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9B59BA" w14:textId="77777777" w:rsidR="00766F42" w:rsidRPr="00E35795" w:rsidRDefault="00766F42" w:rsidP="00766F42">
      <w:pPr>
        <w:spacing w:after="120"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E35795">
        <w:rPr>
          <w:rFonts w:ascii="Calibri" w:hAnsi="Calibri" w:cs="Calibri"/>
          <w:b/>
          <w:bCs/>
          <w:color w:val="000000" w:themeColor="text1"/>
          <w:sz w:val="24"/>
          <w:szCs w:val="24"/>
        </w:rPr>
        <w:t>Table S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>5</w:t>
      </w:r>
      <w:r w:rsidRPr="00E3579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. </w:t>
      </w:r>
      <w:r w:rsidRPr="00E35795">
        <w:rPr>
          <w:rFonts w:ascii="Calibri" w:hAnsi="Calibri" w:cs="Calibri"/>
          <w:color w:val="000000" w:themeColor="text1"/>
          <w:sz w:val="24"/>
          <w:szCs w:val="24"/>
        </w:rPr>
        <w:t>Posterior median of the annual mean diatom index (dimensionless) and phytoplankton biomass (diatom, dinoflagellate, total) (g C) ± half the width of the 95% credible interva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5"/>
        <w:gridCol w:w="1423"/>
        <w:gridCol w:w="1423"/>
        <w:gridCol w:w="1423"/>
        <w:gridCol w:w="1423"/>
        <w:gridCol w:w="1423"/>
      </w:tblGrid>
      <w:tr w:rsidR="00766F42" w:rsidRPr="00E346BE" w14:paraId="3EA4882F" w14:textId="77777777" w:rsidTr="006940A5">
        <w:trPr>
          <w:trHeight w:val="32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FBD5" w14:textId="77777777" w:rsidR="00766F42" w:rsidRPr="00E346BE" w:rsidRDefault="00766F42" w:rsidP="006940A5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2C3E4" w14:textId="77777777" w:rsidR="00766F42" w:rsidRPr="00E346BE" w:rsidRDefault="00766F42" w:rsidP="006940A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46BE">
              <w:rPr>
                <w:rFonts w:ascii="Calibri" w:eastAsia="Times New Roman" w:hAnsi="Calibri" w:cs="Calibri"/>
                <w:b/>
                <w:bCs/>
                <w:color w:val="000000"/>
              </w:rPr>
              <w:t>ARC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1CD6F" w14:textId="77777777" w:rsidR="00766F42" w:rsidRPr="00E346BE" w:rsidRDefault="00766F42" w:rsidP="006940A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46BE">
              <w:rPr>
                <w:rFonts w:ascii="Calibri" w:eastAsia="Times New Roman" w:hAnsi="Calibri" w:cs="Calibri"/>
                <w:b/>
                <w:bCs/>
                <w:color w:val="000000"/>
              </w:rPr>
              <w:t>SARC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2F05D" w14:textId="77777777" w:rsidR="00766F42" w:rsidRPr="00E346BE" w:rsidRDefault="00766F42" w:rsidP="006940A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46BE">
              <w:rPr>
                <w:rFonts w:ascii="Calibri" w:eastAsia="Times New Roman" w:hAnsi="Calibri" w:cs="Calibri"/>
                <w:b/>
                <w:bCs/>
                <w:color w:val="000000"/>
              </w:rPr>
              <w:t>NWCS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C2635" w14:textId="77777777" w:rsidR="00766F42" w:rsidRPr="00E346BE" w:rsidRDefault="00766F42" w:rsidP="006940A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46BE">
              <w:rPr>
                <w:rFonts w:ascii="Calibri" w:eastAsia="Times New Roman" w:hAnsi="Calibri" w:cs="Calibri"/>
                <w:b/>
                <w:bCs/>
                <w:color w:val="000000"/>
              </w:rPr>
              <w:t>NAD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293FF" w14:textId="77777777" w:rsidR="00766F42" w:rsidRPr="00E346BE" w:rsidRDefault="00766F42" w:rsidP="006940A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46BE">
              <w:rPr>
                <w:rFonts w:ascii="Calibri" w:eastAsia="Times New Roman" w:hAnsi="Calibri" w:cs="Calibri"/>
                <w:b/>
                <w:bCs/>
                <w:color w:val="000000"/>
              </w:rPr>
              <w:t>NECS</w:t>
            </w:r>
          </w:p>
        </w:tc>
      </w:tr>
      <w:tr w:rsidR="00766F42" w:rsidRPr="00E346BE" w14:paraId="67F44243" w14:textId="77777777" w:rsidTr="006940A5">
        <w:trPr>
          <w:trHeight w:val="32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5827" w14:textId="77777777" w:rsidR="00766F42" w:rsidRPr="00E346BE" w:rsidRDefault="00766F42" w:rsidP="006940A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Diatom index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AB49" w14:textId="77777777" w:rsidR="00766F42" w:rsidRPr="00E346BE" w:rsidRDefault="00766F42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1.2 ± 0.17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BE34" w14:textId="77777777" w:rsidR="00766F42" w:rsidRPr="00E346BE" w:rsidRDefault="00766F42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-0.93 ± 0.3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8A96" w14:textId="77777777" w:rsidR="00766F42" w:rsidRPr="00E346BE" w:rsidRDefault="00766F42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-0.93 ± 0.3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7116" w14:textId="77777777" w:rsidR="00766F42" w:rsidRPr="00E346BE" w:rsidRDefault="00766F42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-0.77 ± 0.19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359A" w14:textId="77777777" w:rsidR="00766F42" w:rsidRPr="00E346BE" w:rsidRDefault="00766F42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-0.28 ± 0.15</w:t>
            </w:r>
          </w:p>
        </w:tc>
      </w:tr>
      <w:tr w:rsidR="00766F42" w:rsidRPr="00E346BE" w14:paraId="07E86B0F" w14:textId="77777777" w:rsidTr="006940A5">
        <w:trPr>
          <w:trHeight w:val="32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0525" w14:textId="77777777" w:rsidR="00766F42" w:rsidRPr="00E346BE" w:rsidRDefault="00766F42" w:rsidP="006940A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Diatom biomas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1923" w14:textId="77777777" w:rsidR="00766F42" w:rsidRPr="00E346BE" w:rsidRDefault="00766F42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4.7 ± 0.1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0C22" w14:textId="77777777" w:rsidR="00766F42" w:rsidRPr="00E346BE" w:rsidRDefault="00766F42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5 ± 0.2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6BF1" w14:textId="77777777" w:rsidR="00766F42" w:rsidRPr="00E346BE" w:rsidRDefault="00766F42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4.9 ± 0.2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AC21" w14:textId="77777777" w:rsidR="00766F42" w:rsidRPr="00E346BE" w:rsidRDefault="00766F42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4.6 ± 0.1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54F0" w14:textId="77777777" w:rsidR="00766F42" w:rsidRPr="00E346BE" w:rsidRDefault="00766F42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5.9 ± 0.17</w:t>
            </w:r>
          </w:p>
        </w:tc>
      </w:tr>
      <w:tr w:rsidR="00766F42" w:rsidRPr="00E346BE" w14:paraId="03D48767" w14:textId="77777777" w:rsidTr="006940A5">
        <w:trPr>
          <w:trHeight w:val="32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D944" w14:textId="77777777" w:rsidR="00766F42" w:rsidRPr="00E346BE" w:rsidRDefault="00766F42" w:rsidP="006940A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Dinoflagellate biomas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F618" w14:textId="77777777" w:rsidR="00766F42" w:rsidRPr="00E346BE" w:rsidRDefault="00766F42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3.5 ± 0.1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E23E" w14:textId="77777777" w:rsidR="00766F42" w:rsidRPr="00E346BE" w:rsidRDefault="00766F42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5.7 ± 0.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3119" w14:textId="77777777" w:rsidR="00766F42" w:rsidRPr="00E346BE" w:rsidRDefault="00766F42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5.9 ± 0.2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7E5A" w14:textId="77777777" w:rsidR="00766F42" w:rsidRPr="00E346BE" w:rsidRDefault="00766F42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5.4 ± 0.1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F653" w14:textId="77777777" w:rsidR="00766F42" w:rsidRPr="00E346BE" w:rsidRDefault="00766F42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6.2 ± 0.1</w:t>
            </w:r>
          </w:p>
        </w:tc>
      </w:tr>
      <w:tr w:rsidR="00766F42" w:rsidRPr="00E346BE" w14:paraId="6B9681B1" w14:textId="77777777" w:rsidTr="006940A5">
        <w:trPr>
          <w:trHeight w:val="32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2535" w14:textId="77777777" w:rsidR="00766F42" w:rsidRPr="00E346BE" w:rsidRDefault="00766F42" w:rsidP="006940A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Total biomas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0ADD" w14:textId="77777777" w:rsidR="00766F42" w:rsidRPr="00E346BE" w:rsidRDefault="00766F42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5.5 ± 0.1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AB5B" w14:textId="77777777" w:rsidR="00766F42" w:rsidRPr="00E346BE" w:rsidRDefault="00766F42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6.8 ± 0.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B18D" w14:textId="77777777" w:rsidR="00766F42" w:rsidRPr="00E346BE" w:rsidRDefault="00766F42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7.2 ± 0.1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52DA" w14:textId="77777777" w:rsidR="00766F42" w:rsidRPr="00E346BE" w:rsidRDefault="00766F42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6.4 ± 0.1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4CDC" w14:textId="77777777" w:rsidR="00766F42" w:rsidRPr="00E346BE" w:rsidRDefault="00766F42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46BE">
              <w:rPr>
                <w:rFonts w:ascii="Calibri" w:eastAsia="Times New Roman" w:hAnsi="Calibri" w:cs="Calibri"/>
                <w:color w:val="000000"/>
              </w:rPr>
              <w:t>7.5 ± 0.11</w:t>
            </w:r>
          </w:p>
        </w:tc>
      </w:tr>
    </w:tbl>
    <w:p w14:paraId="16DB3B93" w14:textId="77777777" w:rsidR="001E699E" w:rsidRDefault="001E699E"/>
    <w:sectPr w:rsidR="001E699E" w:rsidSect="008D58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F42"/>
    <w:rsid w:val="001E699E"/>
    <w:rsid w:val="00766F42"/>
    <w:rsid w:val="008D5880"/>
    <w:rsid w:val="00A05CE4"/>
    <w:rsid w:val="00B56757"/>
    <w:rsid w:val="00CB509C"/>
    <w:rsid w:val="00D15E1F"/>
    <w:rsid w:val="00D30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8A6789"/>
  <w15:chartTrackingRefBased/>
  <w15:docId w15:val="{F4805F42-ADDB-6B4C-9B9E-1F3E65887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F42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6F4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F4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F4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F4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F4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F4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F4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F4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F4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F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6F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6F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F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F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F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F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F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F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F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6F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F4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6F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F42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6F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6F42"/>
    <w:pPr>
      <w:spacing w:after="0" w:line="240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6F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F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F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F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Irwin</dc:creator>
  <cp:keywords/>
  <dc:description/>
  <cp:lastModifiedBy>Andrew Irwin</cp:lastModifiedBy>
  <cp:revision>1</cp:revision>
  <dcterms:created xsi:type="dcterms:W3CDTF">2025-03-17T19:03:00Z</dcterms:created>
  <dcterms:modified xsi:type="dcterms:W3CDTF">2025-03-17T19:03:00Z</dcterms:modified>
</cp:coreProperties>
</file>